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647DC" w14:textId="094E97B9" w:rsidR="00A93C61" w:rsidRPr="00A93C61" w:rsidRDefault="00AA55D5" w:rsidP="009A646E">
      <w:pPr>
        <w:spacing w:after="100" w:afterAutospacing="1" w:line="360" w:lineRule="auto"/>
        <w:rPr>
          <w:rFonts w:ascii="Times New Roman" w:hAnsi="Times New Roman" w:cs="Times New Roman"/>
        </w:rPr>
      </w:pPr>
      <w:r w:rsidRPr="00A93C61">
        <w:rPr>
          <w:rStyle w:val="a3"/>
          <w:rFonts w:ascii="Times New Roman" w:hAnsi="Times New Roman" w:cs="Times New Roman"/>
        </w:rPr>
        <w:t>Table S1.</w:t>
      </w:r>
      <w:r w:rsidRPr="00A93C61">
        <w:rPr>
          <w:rFonts w:ascii="Times New Roman" w:hAnsi="Times New Roman" w:cs="Times New Roman"/>
        </w:rPr>
        <w:t xml:space="preserve"> </w:t>
      </w:r>
      <w:r w:rsidR="00DC2415" w:rsidRPr="00A93C61">
        <w:rPr>
          <w:rFonts w:ascii="Times New Roman" w:hAnsi="Times New Roman" w:cs="Times New Roman"/>
        </w:rPr>
        <w:t xml:space="preserve">Quantitative </w:t>
      </w:r>
      <w:r w:rsidR="00EC6D23">
        <w:rPr>
          <w:rFonts w:ascii="Times New Roman" w:hAnsi="Times New Roman" w:cs="Times New Roman"/>
        </w:rPr>
        <w:t>c</w:t>
      </w:r>
      <w:r w:rsidR="00DC2415" w:rsidRPr="00A93C61">
        <w:rPr>
          <w:rFonts w:ascii="Times New Roman" w:hAnsi="Times New Roman" w:cs="Times New Roman"/>
        </w:rPr>
        <w:t xml:space="preserve">omparison of </w:t>
      </w:r>
      <w:r w:rsidR="00EC6D23">
        <w:rPr>
          <w:rFonts w:ascii="Times New Roman" w:hAnsi="Times New Roman" w:cs="Times New Roman"/>
        </w:rPr>
        <w:t>v</w:t>
      </w:r>
      <w:r w:rsidR="00DC2415" w:rsidRPr="00A93C61">
        <w:rPr>
          <w:rFonts w:ascii="Times New Roman" w:hAnsi="Times New Roman" w:cs="Times New Roman"/>
        </w:rPr>
        <w:t>olume</w:t>
      </w:r>
      <w:r w:rsidR="00A93C61" w:rsidRPr="00A93C61">
        <w:rPr>
          <w:rFonts w:ascii="Times New Roman" w:hAnsi="Times New Roman" w:cs="Times New Roman"/>
        </w:rPr>
        <w:t xml:space="preserve"> (V, cm</w:t>
      </w:r>
      <w:r w:rsidR="00A93C61" w:rsidRPr="00A93C61">
        <w:rPr>
          <w:rFonts w:ascii="Times New Roman" w:hAnsi="Times New Roman" w:cs="Times New Roman"/>
          <w:vertAlign w:val="superscript"/>
        </w:rPr>
        <w:t>3</w:t>
      </w:r>
      <w:r w:rsidR="00A93C61" w:rsidRPr="00A93C61">
        <w:rPr>
          <w:rFonts w:ascii="Times New Roman" w:hAnsi="Times New Roman" w:cs="Times New Roman"/>
        </w:rPr>
        <w:t>)</w:t>
      </w:r>
      <w:r w:rsidR="00DC2415" w:rsidRPr="00A93C61">
        <w:rPr>
          <w:rFonts w:ascii="Times New Roman" w:hAnsi="Times New Roman" w:cs="Times New Roman"/>
        </w:rPr>
        <w:t xml:space="preserve"> and </w:t>
      </w:r>
      <w:r w:rsidR="00EC6D23">
        <w:rPr>
          <w:rFonts w:ascii="Times New Roman" w:hAnsi="Times New Roman" w:cs="Times New Roman"/>
        </w:rPr>
        <w:t>s</w:t>
      </w:r>
      <w:r w:rsidR="00DC2415" w:rsidRPr="00A93C61">
        <w:rPr>
          <w:rFonts w:ascii="Times New Roman" w:hAnsi="Times New Roman" w:cs="Times New Roman"/>
        </w:rPr>
        <w:t xml:space="preserve">urface </w:t>
      </w:r>
      <w:r w:rsidR="00EC6D23">
        <w:rPr>
          <w:rFonts w:ascii="Times New Roman" w:hAnsi="Times New Roman" w:cs="Times New Roman"/>
        </w:rPr>
        <w:t>a</w:t>
      </w:r>
      <w:r w:rsidR="00DC2415" w:rsidRPr="00A93C61">
        <w:rPr>
          <w:rFonts w:ascii="Times New Roman" w:hAnsi="Times New Roman" w:cs="Times New Roman"/>
        </w:rPr>
        <w:t>rea</w:t>
      </w:r>
      <w:r w:rsidR="00A93C61" w:rsidRPr="00A93C61">
        <w:rPr>
          <w:rFonts w:ascii="Times New Roman" w:hAnsi="Times New Roman" w:cs="Times New Roman"/>
        </w:rPr>
        <w:t xml:space="preserve"> (S, cm</w:t>
      </w:r>
      <w:r w:rsidR="00A93C61" w:rsidRPr="00A93C61">
        <w:rPr>
          <w:rFonts w:ascii="Times New Roman" w:hAnsi="Times New Roman" w:cs="Times New Roman"/>
          <w:vertAlign w:val="superscript"/>
        </w:rPr>
        <w:t>2</w:t>
      </w:r>
      <w:r w:rsidR="00A93C61" w:rsidRPr="00A93C61">
        <w:rPr>
          <w:rFonts w:ascii="Times New Roman" w:hAnsi="Times New Roman" w:cs="Times New Roman"/>
        </w:rPr>
        <w:t>)</w:t>
      </w:r>
      <w:r w:rsidR="00DC2415" w:rsidRPr="00A93C61">
        <w:rPr>
          <w:rFonts w:ascii="Times New Roman" w:hAnsi="Times New Roman" w:cs="Times New Roman"/>
        </w:rPr>
        <w:t xml:space="preserve"> </w:t>
      </w:r>
      <w:r w:rsidR="00EC6D23">
        <w:rPr>
          <w:rFonts w:ascii="Times New Roman" w:hAnsi="Times New Roman" w:cs="Times New Roman"/>
        </w:rPr>
        <w:t>b</w:t>
      </w:r>
      <w:r w:rsidR="00DC2415" w:rsidRPr="00A93C61">
        <w:rPr>
          <w:rFonts w:ascii="Times New Roman" w:hAnsi="Times New Roman" w:cs="Times New Roman"/>
        </w:rPr>
        <w:t xml:space="preserve">etween </w:t>
      </w:r>
      <w:r w:rsidR="00EC6D23">
        <w:rPr>
          <w:rFonts w:ascii="Times New Roman" w:hAnsi="Times New Roman" w:cs="Times New Roman"/>
        </w:rPr>
        <w:t>s</w:t>
      </w:r>
      <w:r w:rsidR="00DC2415" w:rsidRPr="00A93C61">
        <w:rPr>
          <w:rFonts w:ascii="Times New Roman" w:hAnsi="Times New Roman" w:cs="Times New Roman"/>
        </w:rPr>
        <w:t xml:space="preserve">egmentation </w:t>
      </w:r>
      <w:r w:rsidR="00EC6D23">
        <w:rPr>
          <w:rFonts w:ascii="Times New Roman" w:hAnsi="Times New Roman" w:cs="Times New Roman"/>
        </w:rPr>
        <w:t>m</w:t>
      </w:r>
      <w:r w:rsidR="00DC2415" w:rsidRPr="00A93C61">
        <w:rPr>
          <w:rFonts w:ascii="Times New Roman" w:hAnsi="Times New Roman" w:cs="Times New Roman"/>
        </w:rPr>
        <w:t>asks (</w:t>
      </w:r>
      <w:r w:rsidR="00A93C61" w:rsidRPr="00A93C61">
        <w:rPr>
          <w:rFonts w:ascii="Times New Roman" w:hAnsi="Times New Roman" w:cs="Times New Roman"/>
        </w:rPr>
        <w:t xml:space="preserve">in </w:t>
      </w:r>
      <w:proofErr w:type="spellStart"/>
      <w:r w:rsidR="00A93C61" w:rsidRPr="00A93C61">
        <w:rPr>
          <w:rFonts w:ascii="Times New Roman" w:hAnsi="Times New Roman" w:cs="Times New Roman"/>
        </w:rPr>
        <w:t>NIfTI</w:t>
      </w:r>
      <w:proofErr w:type="spellEnd"/>
      <w:r w:rsidR="00A93C61" w:rsidRPr="00A93C61">
        <w:rPr>
          <w:rFonts w:ascii="Times New Roman" w:hAnsi="Times New Roman" w:cs="Times New Roman"/>
        </w:rPr>
        <w:t xml:space="preserve"> format</w:t>
      </w:r>
      <w:r w:rsidR="00DC2415" w:rsidRPr="00A93C61">
        <w:rPr>
          <w:rFonts w:ascii="Times New Roman" w:hAnsi="Times New Roman" w:cs="Times New Roman"/>
        </w:rPr>
        <w:t xml:space="preserve">) and </w:t>
      </w:r>
      <w:r w:rsidR="00EC6D23">
        <w:rPr>
          <w:rFonts w:ascii="Times New Roman" w:hAnsi="Times New Roman" w:cs="Times New Roman"/>
        </w:rPr>
        <w:t>s</w:t>
      </w:r>
      <w:r w:rsidR="00A93C61" w:rsidRPr="00A93C61">
        <w:rPr>
          <w:rFonts w:ascii="Times New Roman" w:hAnsi="Times New Roman" w:cs="Times New Roman"/>
        </w:rPr>
        <w:t>tereolithography</w:t>
      </w:r>
      <w:r w:rsidR="00A93C61">
        <w:rPr>
          <w:rFonts w:ascii="Times New Roman" w:hAnsi="Times New Roman" w:cs="Times New Roman"/>
        </w:rPr>
        <w:t xml:space="preserve"> (</w:t>
      </w:r>
      <w:r w:rsidR="00DC2415" w:rsidRPr="00A93C61">
        <w:rPr>
          <w:rFonts w:ascii="Times New Roman" w:hAnsi="Times New Roman" w:cs="Times New Roman"/>
        </w:rPr>
        <w:t>STL</w:t>
      </w:r>
      <w:r w:rsidR="00A93C61">
        <w:rPr>
          <w:rFonts w:ascii="Times New Roman" w:hAnsi="Times New Roman" w:cs="Times New Roman"/>
        </w:rPr>
        <w:t>)</w:t>
      </w:r>
      <w:r w:rsidR="00DC2415" w:rsidRPr="00A93C61">
        <w:rPr>
          <w:rFonts w:ascii="Times New Roman" w:hAnsi="Times New Roman" w:cs="Times New Roman"/>
        </w:rPr>
        <w:t xml:space="preserve"> </w:t>
      </w:r>
      <w:r w:rsidR="00EC6D23">
        <w:rPr>
          <w:rFonts w:ascii="Times New Roman" w:hAnsi="Times New Roman" w:cs="Times New Roman"/>
        </w:rPr>
        <w:t>m</w:t>
      </w:r>
      <w:r w:rsidR="00DC2415" w:rsidRPr="00A93C61">
        <w:rPr>
          <w:rFonts w:ascii="Times New Roman" w:hAnsi="Times New Roman" w:cs="Times New Roman"/>
        </w:rPr>
        <w:t xml:space="preserve">odels </w:t>
      </w:r>
      <w:r w:rsidR="00EC6D23">
        <w:rPr>
          <w:rFonts w:ascii="Times New Roman" w:hAnsi="Times New Roman" w:cs="Times New Roman"/>
        </w:rPr>
        <w:t>a</w:t>
      </w:r>
      <w:r w:rsidR="00DC2415" w:rsidRPr="00A93C61">
        <w:rPr>
          <w:rFonts w:ascii="Times New Roman" w:hAnsi="Times New Roman" w:cs="Times New Roman"/>
        </w:rPr>
        <w:t xml:space="preserve">cross </w:t>
      </w:r>
      <w:r w:rsidR="00EC6D23">
        <w:rPr>
          <w:rFonts w:ascii="Times New Roman" w:hAnsi="Times New Roman" w:cs="Times New Roman"/>
        </w:rPr>
        <w:t>r</w:t>
      </w:r>
      <w:r w:rsidR="00DC2415" w:rsidRPr="00A93C61">
        <w:rPr>
          <w:rFonts w:ascii="Times New Roman" w:hAnsi="Times New Roman" w:cs="Times New Roman"/>
        </w:rPr>
        <w:t xml:space="preserve">espiratory </w:t>
      </w:r>
      <w:r w:rsidR="00EC6D23">
        <w:rPr>
          <w:rFonts w:ascii="Times New Roman" w:hAnsi="Times New Roman" w:cs="Times New Roman"/>
        </w:rPr>
        <w:t>p</w:t>
      </w:r>
      <w:r w:rsidR="00DC2415" w:rsidRPr="00A93C61">
        <w:rPr>
          <w:rFonts w:ascii="Times New Roman" w:hAnsi="Times New Roman" w:cs="Times New Roman"/>
        </w:rPr>
        <w:t>hases</w:t>
      </w:r>
      <w:r w:rsidR="00A93C61">
        <w:rPr>
          <w:rFonts w:ascii="Times New Roman" w:hAnsi="Times New Roman" w:cs="Times New Roman"/>
        </w:rPr>
        <w:t>.</w:t>
      </w:r>
    </w:p>
    <w:tbl>
      <w:tblPr>
        <w:tblW w:w="1252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2"/>
        <w:gridCol w:w="1392"/>
        <w:gridCol w:w="1392"/>
        <w:gridCol w:w="1392"/>
        <w:gridCol w:w="1392"/>
        <w:gridCol w:w="1392"/>
        <w:gridCol w:w="1392"/>
        <w:gridCol w:w="1392"/>
        <w:gridCol w:w="1392"/>
      </w:tblGrid>
      <w:tr w:rsidR="009A646E" w:rsidRPr="000B1CCF" w14:paraId="62A59035" w14:textId="77777777" w:rsidTr="009A646E">
        <w:trPr>
          <w:trHeight w:val="301"/>
          <w:jc w:val="center"/>
        </w:trPr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8CCF75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Phase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FF823D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Lung V (Mask)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34239E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Lung V (STL)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474CDA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Lung S (Mask)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5C02C4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Lung S (STL)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E2DC31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Tumor V (Mask)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26061E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Tumor V (STL)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C556DB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Tumor S (Mask)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204FA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Tumor S (STL)</w:t>
            </w:r>
          </w:p>
        </w:tc>
      </w:tr>
      <w:tr w:rsidR="009A646E" w:rsidRPr="000B1CCF" w14:paraId="5D34525B" w14:textId="77777777" w:rsidTr="009A646E">
        <w:trPr>
          <w:trHeight w:val="301"/>
          <w:jc w:val="center"/>
        </w:trPr>
        <w:tc>
          <w:tcPr>
            <w:tcW w:w="13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9A3399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P00</w:t>
            </w:r>
          </w:p>
        </w:tc>
        <w:tc>
          <w:tcPr>
            <w:tcW w:w="13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BA3A91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77.44 </w:t>
            </w:r>
          </w:p>
        </w:tc>
        <w:tc>
          <w:tcPr>
            <w:tcW w:w="13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65992D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55.88 </w:t>
            </w:r>
          </w:p>
        </w:tc>
        <w:tc>
          <w:tcPr>
            <w:tcW w:w="13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B23EA5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21.32 </w:t>
            </w:r>
          </w:p>
        </w:tc>
        <w:tc>
          <w:tcPr>
            <w:tcW w:w="13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1A1DFB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20.55 </w:t>
            </w:r>
          </w:p>
        </w:tc>
        <w:tc>
          <w:tcPr>
            <w:tcW w:w="13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FCD816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09 </w:t>
            </w:r>
          </w:p>
        </w:tc>
        <w:tc>
          <w:tcPr>
            <w:tcW w:w="13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FA9CCA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31 </w:t>
            </w:r>
          </w:p>
        </w:tc>
        <w:tc>
          <w:tcPr>
            <w:tcW w:w="13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5D9EDE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4.88 </w:t>
            </w:r>
          </w:p>
        </w:tc>
        <w:tc>
          <w:tcPr>
            <w:tcW w:w="13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A467F1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5.00 </w:t>
            </w:r>
          </w:p>
        </w:tc>
      </w:tr>
      <w:tr w:rsidR="009A646E" w:rsidRPr="000B1CCF" w14:paraId="72F82A89" w14:textId="77777777" w:rsidTr="009A646E">
        <w:trPr>
          <w:trHeight w:val="301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B4843AD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P1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E591CC9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36.85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BB23C2A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16.04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FBAD560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99.52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D988D9A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97.90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07D42F5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28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07E8E11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26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21CEC95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8.25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AACD1C5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8.42 </w:t>
            </w:r>
          </w:p>
        </w:tc>
      </w:tr>
      <w:tr w:rsidR="009A646E" w:rsidRPr="000B1CCF" w14:paraId="415ED218" w14:textId="77777777" w:rsidTr="009A646E">
        <w:trPr>
          <w:trHeight w:val="301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584BDE9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P2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0765C1A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22.37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7B81DBA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13.71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D59189A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86.64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E118FFB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79.31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2CD6753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65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D01BE82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58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6F655AB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5.28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3417629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5.51 </w:t>
            </w:r>
          </w:p>
        </w:tc>
      </w:tr>
      <w:tr w:rsidR="009A646E" w:rsidRPr="000B1CCF" w14:paraId="384695FF" w14:textId="77777777" w:rsidTr="009A646E">
        <w:trPr>
          <w:trHeight w:val="301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DAEBC55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P3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37BEC02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62.34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419EE8E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16.86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1E191A9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68.49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59DAC3B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80.05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CE510E0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76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AC5391D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80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B2D0246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3.44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8BD111E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3.88 </w:t>
            </w:r>
          </w:p>
        </w:tc>
      </w:tr>
      <w:tr w:rsidR="009A646E" w:rsidRPr="000B1CCF" w14:paraId="5EB4DAFE" w14:textId="77777777" w:rsidTr="009A646E">
        <w:trPr>
          <w:trHeight w:val="301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6F53946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P4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8A2D98C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17.70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A807C4A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98.35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E2D1812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77.13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30147AE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61.66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3278938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63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EC80D39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42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BB0396B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5.85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297A580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5.51 </w:t>
            </w:r>
          </w:p>
        </w:tc>
      </w:tr>
      <w:tr w:rsidR="009A646E" w:rsidRPr="000B1CCF" w14:paraId="4D5C7B40" w14:textId="77777777" w:rsidTr="009A646E">
        <w:trPr>
          <w:trHeight w:val="301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B4224A7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P5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3850778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04.12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17C302D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893.06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4512748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68.34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785CD596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63.26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C7AD2EE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43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EFABC9E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18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422D02A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.82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698C223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1.12 </w:t>
            </w:r>
          </w:p>
        </w:tc>
      </w:tr>
      <w:tr w:rsidR="009A646E" w:rsidRPr="000B1CCF" w14:paraId="73C66A03" w14:textId="77777777" w:rsidTr="009A646E">
        <w:trPr>
          <w:trHeight w:val="301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FF12B7A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P6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21DD05F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28.18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CCF9977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39.41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33F329C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22.90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A857659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31.98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3D19E87C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17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5F8A0B6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14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4E3A1A6B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32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6144C78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16 </w:t>
            </w:r>
          </w:p>
        </w:tc>
      </w:tr>
      <w:tr w:rsidR="009A646E" w:rsidRPr="000B1CCF" w14:paraId="591DA88D" w14:textId="77777777" w:rsidTr="009A646E">
        <w:trPr>
          <w:trHeight w:val="301"/>
          <w:jc w:val="center"/>
        </w:trPr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DDDEDCD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P70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65F89CEC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74.91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DA90691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52.95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86DB3AE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65.60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392ED3C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68.68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06A3D42B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46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560F2008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48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1D4CA568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9.16 </w:t>
            </w:r>
          </w:p>
        </w:tc>
        <w:tc>
          <w:tcPr>
            <w:tcW w:w="1392" w:type="dxa"/>
            <w:shd w:val="clear" w:color="auto" w:fill="auto"/>
            <w:noWrap/>
            <w:vAlign w:val="center"/>
            <w:hideMark/>
          </w:tcPr>
          <w:p w14:paraId="207239BC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9.60 </w:t>
            </w:r>
          </w:p>
        </w:tc>
      </w:tr>
      <w:tr w:rsidR="009A646E" w:rsidRPr="000B1CCF" w14:paraId="12E74E94" w14:textId="77777777" w:rsidTr="009A646E">
        <w:trPr>
          <w:trHeight w:val="301"/>
          <w:jc w:val="center"/>
        </w:trPr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D81F75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P80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3BBD78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18.48 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E088FF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20.95 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F487C3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67.05 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0917B0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62.07 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DE783A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52 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B7393D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48 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1BAFC7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.95 </w:t>
            </w:r>
          </w:p>
        </w:tc>
        <w:tc>
          <w:tcPr>
            <w:tcW w:w="13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333E3B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19 </w:t>
            </w:r>
          </w:p>
        </w:tc>
      </w:tr>
      <w:tr w:rsidR="009A646E" w:rsidRPr="000B1CCF" w14:paraId="104299D1" w14:textId="77777777" w:rsidTr="009A646E">
        <w:trPr>
          <w:trHeight w:val="301"/>
          <w:jc w:val="center"/>
        </w:trPr>
        <w:tc>
          <w:tcPr>
            <w:tcW w:w="13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BE41E1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>P90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F244D4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72.62 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476F07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41.36 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7B3CAE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56.36 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D3B095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66.87 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2A2802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49 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4DB383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60 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EC79D0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7.75 </w:t>
            </w:r>
          </w:p>
        </w:tc>
        <w:tc>
          <w:tcPr>
            <w:tcW w:w="13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9F681" w14:textId="77777777" w:rsidR="000B1CCF" w:rsidRPr="000B1CCF" w:rsidRDefault="000B1CCF" w:rsidP="000B1CC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1CC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7.38 </w:t>
            </w:r>
          </w:p>
        </w:tc>
      </w:tr>
    </w:tbl>
    <w:p w14:paraId="11598CEB" w14:textId="77777777" w:rsidR="000B1CCF" w:rsidRDefault="000B1CCF">
      <w:pPr>
        <w:sectPr w:rsidR="000B1CCF" w:rsidSect="00BE032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C82CC75" w14:textId="734054D6" w:rsidR="00E31316" w:rsidRDefault="00E31316" w:rsidP="00E31316">
      <w:pPr>
        <w:widowControl w:val="0"/>
        <w:spacing w:after="100" w:afterAutospacing="1" w:line="360" w:lineRule="auto"/>
        <w:jc w:val="both"/>
        <w:rPr>
          <w:rFonts w:ascii="Times New Roman" w:hAnsi="Times New Roman" w:cs="Times New Roman"/>
        </w:rPr>
      </w:pPr>
      <w:r w:rsidRPr="00E13E62">
        <w:rPr>
          <w:rFonts w:ascii="Times New Roman" w:hAnsi="Times New Roman" w:cs="Times New Roman"/>
          <w:b/>
          <w:bCs/>
        </w:rPr>
        <w:lastRenderedPageBreak/>
        <w:t>Table S</w:t>
      </w:r>
      <w:r w:rsidR="00AB7A04">
        <w:rPr>
          <w:rFonts w:ascii="Times New Roman" w:hAnsi="Times New Roman" w:cs="Times New Roman"/>
          <w:b/>
          <w:bCs/>
        </w:rPr>
        <w:t>2</w:t>
      </w:r>
      <w:r w:rsidRPr="00E13E62">
        <w:rPr>
          <w:rFonts w:ascii="Times New Roman" w:hAnsi="Times New Roman" w:cs="Times New Roman"/>
          <w:b/>
          <w:bCs/>
        </w:rPr>
        <w:t>.</w:t>
      </w:r>
      <w:r w:rsidRPr="00A93C61">
        <w:rPr>
          <w:rFonts w:ascii="Times New Roman" w:hAnsi="Times New Roman" w:cs="Times New Roman"/>
        </w:rPr>
        <w:t xml:space="preserve"> </w:t>
      </w:r>
      <w:r w:rsidR="00BD6CE7" w:rsidRPr="00BD6CE7">
        <w:rPr>
          <w:rFonts w:ascii="Times New Roman" w:hAnsi="Times New Roman" w:cs="Times New Roman"/>
        </w:rPr>
        <w:t>Fitting accuracy (R² and MSE) of low-complexity models (Exp2, Fourier1, Gauss2, Poly2) for Young’s modulus evolution across respiratory phases</w:t>
      </w:r>
      <w:r w:rsidR="00BD6CE7">
        <w:rPr>
          <w:rFonts w:ascii="Times New Roman" w:hAnsi="Times New Roman" w:cs="Times New Roman"/>
        </w:rPr>
        <w:t>.</w:t>
      </w:r>
    </w:p>
    <w:tbl>
      <w:tblPr>
        <w:tblW w:w="792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15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E31316" w14:paraId="6E97DF4B" w14:textId="77777777" w:rsidTr="00E31316">
        <w:trPr>
          <w:trHeight w:val="300"/>
        </w:trPr>
        <w:tc>
          <w:tcPr>
            <w:tcW w:w="78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14D85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BBEDE6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2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A2732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urier1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8C73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uss2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700C62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y2</w:t>
            </w:r>
          </w:p>
        </w:tc>
      </w:tr>
      <w:tr w:rsidR="00E31316" w14:paraId="5B6026AE" w14:textId="77777777" w:rsidTr="00E31316">
        <w:trPr>
          <w:trHeight w:val="315"/>
        </w:trPr>
        <w:tc>
          <w:tcPr>
            <w:tcW w:w="78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35E3C54" w14:textId="77777777" w:rsidR="00E31316" w:rsidRDefault="00E3131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3D348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>
              <w:rPr>
                <w:rStyle w:val="font21"/>
              </w:rPr>
              <w:t>2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164E2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E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C21AB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>
              <w:rPr>
                <w:rStyle w:val="font21"/>
              </w:rPr>
              <w:t>2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86EC4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E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23B39E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>
              <w:rPr>
                <w:rStyle w:val="font21"/>
              </w:rPr>
              <w:t>2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AE7AF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E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0CD12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>
              <w:rPr>
                <w:rStyle w:val="font21"/>
              </w:rPr>
              <w:t>2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B7F5DD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E</w:t>
            </w:r>
          </w:p>
        </w:tc>
      </w:tr>
      <w:tr w:rsidR="00E31316" w14:paraId="7949092B" w14:textId="77777777" w:rsidTr="00E31316">
        <w:trPr>
          <w:trHeight w:val="300"/>
        </w:trPr>
        <w:tc>
          <w:tcPr>
            <w:tcW w:w="7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B8C3B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3A246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42 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92FE66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3 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366260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12 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68D61D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2 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EAFD3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89 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FEE6E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6AE38E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737 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A88026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7 </w:t>
            </w:r>
          </w:p>
        </w:tc>
      </w:tr>
      <w:tr w:rsidR="00E31316" w14:paraId="733F8C86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1F1AEE3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FCEDC1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9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DDEE702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B50F11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4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B3F1158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D894A10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8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6EB33A3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828B64E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7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CE689C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3 </w:t>
            </w:r>
          </w:p>
        </w:tc>
      </w:tr>
      <w:tr w:rsidR="00E31316" w14:paraId="7E13321D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7FEE198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8217A3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6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75B067E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A15008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5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2C29636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E0954A2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4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7009B79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D595BE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3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826A84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</w:tr>
      <w:tr w:rsidR="00E31316" w14:paraId="0937EEB2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1767FE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A15235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3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7F8E44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25AF37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9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63B6E2E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0FEB2E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5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62219BD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5424EF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63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BDD05E5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</w:tr>
      <w:tr w:rsidR="00E31316" w14:paraId="79435D8C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1CCE799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CDDB69D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98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0B3A3A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69A89B2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1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1A162C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7585D5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7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400B629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A58F7A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1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222B9E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4 </w:t>
            </w:r>
          </w:p>
        </w:tc>
      </w:tr>
      <w:tr w:rsidR="00E31316" w14:paraId="29B0673A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868BF0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5746440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7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D36D1C0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B199F2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1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0FC2E8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591DF42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2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82EEE98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B8434B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13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9E7B8F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5 </w:t>
            </w:r>
          </w:p>
        </w:tc>
      </w:tr>
      <w:tr w:rsidR="00E31316" w14:paraId="3FCAB658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F74E11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1EBA14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5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796A835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9BFF8D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3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4BAD04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DD55B7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D236B2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2D29F7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5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53C9270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</w:tr>
      <w:tr w:rsidR="00E31316" w14:paraId="68FC7EC0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EC217C6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716DD8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3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33E1CCD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0E3AF4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9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9C70EB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48CE5A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32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C537A6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4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98BC4D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66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20B5D05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6 </w:t>
            </w:r>
          </w:p>
        </w:tc>
      </w:tr>
      <w:tr w:rsidR="00E31316" w14:paraId="0729E71F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9978835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55127C8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9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56FE4E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0ADED3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1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B72AC7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94EA492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8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90C76D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E386A7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3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558B52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</w:tr>
      <w:tr w:rsidR="00E31316" w14:paraId="12D91DDA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D9436D9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A091193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8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8F42039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8851328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9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43CC77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ABCE338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9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B659DA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45E065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86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626A01D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8 </w:t>
            </w:r>
          </w:p>
        </w:tc>
      </w:tr>
      <w:tr w:rsidR="00E31316" w14:paraId="0D741AEF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E5AF935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31724E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75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9EF3956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977717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58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649625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84E513D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6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F8F5C62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9D829E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9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4CBE745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</w:tr>
      <w:tr w:rsidR="00E31316" w14:paraId="722AD9CD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A3A06A3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F1D5D73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8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496F480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E2E7F4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4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8D6C500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2507FE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8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547477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A8C6608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62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73332A6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1 </w:t>
            </w:r>
          </w:p>
        </w:tc>
      </w:tr>
      <w:tr w:rsidR="00E31316" w14:paraId="7923AF16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0F282F5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296EA0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61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29C5C6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3923AD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7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BE8B00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8B71AB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1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389EF6D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DB2DA80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1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175394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</w:tr>
      <w:tr w:rsidR="00E31316" w14:paraId="12DF548F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900CBB6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E93F489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8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D19096D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48B9CB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89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B0938D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BD711F0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4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4D7D8A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8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79EC4C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30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0EEC3ED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6 </w:t>
            </w:r>
          </w:p>
        </w:tc>
      </w:tr>
      <w:tr w:rsidR="00E31316" w14:paraId="3A705658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CBBB65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84FBB0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8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5C763B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D4A6C8E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5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B335915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BED37C5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8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68162C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CB80AF9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6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B89A44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</w:tr>
      <w:tr w:rsidR="00E31316" w14:paraId="48BDD13D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02AD2EF0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8EE4CC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5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9056DB3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04E6E53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51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BEB618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00A8B02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8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F83A052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7AA466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4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A5BA46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2 </w:t>
            </w:r>
          </w:p>
        </w:tc>
      </w:tr>
      <w:tr w:rsidR="00E31316" w14:paraId="2FAB09F0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510ED3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56A6CC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73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EDC7898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B0B38A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88A66C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0955B33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3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CD87FE2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8AEB81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1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1D97D5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</w:tr>
      <w:tr w:rsidR="00E31316" w14:paraId="6E3FCB50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4FA91C05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8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5A4D1D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3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F141AA0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14E31F6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5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FDF68E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8C9660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9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15AF6C9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9BA6AF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9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FA6D4D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5 </w:t>
            </w:r>
          </w:p>
        </w:tc>
      </w:tr>
      <w:tr w:rsidR="00E31316" w14:paraId="27E36941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067B779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9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5F656B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6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669F923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A8765D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8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75AD6CD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2EF4D5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7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175E3E9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2B5200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8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99BC50D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</w:tr>
      <w:tr w:rsidR="00E31316" w14:paraId="6B7E97DB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A499AC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0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4C4D9E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2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EE76F0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F9BDED3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6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9C018B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9814368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8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F03AA39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AA62473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99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2D11E2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9 </w:t>
            </w:r>
          </w:p>
        </w:tc>
      </w:tr>
      <w:tr w:rsidR="00E31316" w14:paraId="50563BE2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29496A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1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9648CA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3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175234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5D86776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6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A060AF0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4DE5069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1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FBFA0F6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58EEEE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5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76F3523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0 </w:t>
            </w:r>
          </w:p>
        </w:tc>
      </w:tr>
      <w:tr w:rsidR="00E31316" w14:paraId="3BC3840A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7442179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2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BC4E6A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3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BD1DB1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CCE6780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7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565A685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7B1EA18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F6E9A3E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12042B8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03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DAC72F8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</w:tr>
      <w:tr w:rsidR="00E31316" w14:paraId="2C38CFAD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6AD3558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3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DE45645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2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BCE8515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CD465A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6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B4D58A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14F622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2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D75375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4D85E18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1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B9E8AA0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1 </w:t>
            </w:r>
          </w:p>
        </w:tc>
      </w:tr>
      <w:tr w:rsidR="00E31316" w14:paraId="6DA2F801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A83F87E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4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3E0A8AD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11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CB3E9C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D1D98C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7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37B817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4232E7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1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4B967F6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7D62A1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14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E18EF5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4 </w:t>
            </w:r>
          </w:p>
        </w:tc>
      </w:tr>
      <w:tr w:rsidR="00E31316" w14:paraId="2E1C73C4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201133EE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5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F01E4C9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6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6B2DD1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6D9A98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9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74993E2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CBB17E5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1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090A161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78BE360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15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C9EAB3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6 </w:t>
            </w:r>
          </w:p>
        </w:tc>
      </w:tr>
      <w:tr w:rsidR="00E31316" w14:paraId="7FF6CCF2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149204EA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6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0D34F43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9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5949768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08130F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7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74173A9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4FF101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819C35C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F687B4F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37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64F6C34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4 </w:t>
            </w:r>
          </w:p>
        </w:tc>
      </w:tr>
      <w:tr w:rsidR="00E31316" w14:paraId="10051184" w14:textId="77777777" w:rsidTr="00E31316">
        <w:trPr>
          <w:trHeight w:val="30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3A2159C0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7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C7CDBB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6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D05C177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0DBBEB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75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930F73B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6897078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35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1AC83DD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24B67B6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66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1D69453" w14:textId="77777777" w:rsidR="00E31316" w:rsidRDefault="00E3131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6 </w:t>
            </w:r>
          </w:p>
        </w:tc>
      </w:tr>
    </w:tbl>
    <w:p w14:paraId="7B373B6B" w14:textId="77777777" w:rsidR="00E31316" w:rsidRPr="00E31316" w:rsidRDefault="00E31316" w:rsidP="00E31316">
      <w:pPr>
        <w:widowControl w:val="0"/>
        <w:spacing w:after="100" w:afterAutospacing="1" w:line="360" w:lineRule="auto"/>
        <w:jc w:val="both"/>
        <w:rPr>
          <w:rFonts w:ascii="Times New Roman" w:hAnsi="Times New Roman" w:cs="Times New Roman"/>
        </w:rPr>
      </w:pPr>
    </w:p>
    <w:p w14:paraId="224936BE" w14:textId="2DEFDE7F" w:rsidR="00E31316" w:rsidRDefault="00E31316" w:rsidP="00E31316"/>
    <w:p w14:paraId="6637680E" w14:textId="769FCA95" w:rsidR="00BD6CE7" w:rsidRDefault="00BD6CE7" w:rsidP="00E31316"/>
    <w:p w14:paraId="6B2BACBD" w14:textId="058EBD2F" w:rsidR="00BD6CE7" w:rsidRDefault="00BD6CE7" w:rsidP="00E31316"/>
    <w:p w14:paraId="4FFC648D" w14:textId="20AA6312" w:rsidR="00BD6CE7" w:rsidRDefault="00BD6CE7" w:rsidP="00E31316"/>
    <w:p w14:paraId="43A767F4" w14:textId="084BE13F" w:rsidR="00BD6CE7" w:rsidRDefault="00BD6CE7" w:rsidP="00E31316"/>
    <w:p w14:paraId="620CED0D" w14:textId="24EEEA49" w:rsidR="00BD6CE7" w:rsidRDefault="00BD6CE7" w:rsidP="00E31316"/>
    <w:p w14:paraId="7C9EAED5" w14:textId="6EA62A0C" w:rsidR="00BD6CE7" w:rsidRDefault="00BD6CE7" w:rsidP="00E31316"/>
    <w:p w14:paraId="77A7F42F" w14:textId="77777777" w:rsidR="00BD6CE7" w:rsidRDefault="00BD6CE7" w:rsidP="00E31316"/>
    <w:p w14:paraId="303DABA3" w14:textId="37DF9E65" w:rsidR="00BD6CE7" w:rsidRDefault="00BD6CE7" w:rsidP="00BD6CE7">
      <w:pPr>
        <w:widowControl w:val="0"/>
        <w:spacing w:after="100" w:afterAutospacing="1" w:line="360" w:lineRule="auto"/>
        <w:jc w:val="both"/>
        <w:rPr>
          <w:rFonts w:ascii="Times New Roman" w:hAnsi="Times New Roman" w:cs="Times New Roman"/>
        </w:rPr>
      </w:pPr>
      <w:r w:rsidRPr="00E13E62">
        <w:rPr>
          <w:rFonts w:ascii="Times New Roman" w:hAnsi="Times New Roman" w:cs="Times New Roman"/>
          <w:b/>
          <w:bCs/>
        </w:rPr>
        <w:lastRenderedPageBreak/>
        <w:t>Table S</w:t>
      </w:r>
      <w:r w:rsidR="00AB7A04">
        <w:rPr>
          <w:rFonts w:ascii="Times New Roman" w:hAnsi="Times New Roman" w:cs="Times New Roman"/>
          <w:b/>
          <w:bCs/>
        </w:rPr>
        <w:t>3</w:t>
      </w:r>
      <w:r w:rsidRPr="00E13E62">
        <w:rPr>
          <w:rFonts w:ascii="Times New Roman" w:hAnsi="Times New Roman" w:cs="Times New Roman"/>
          <w:b/>
          <w:bCs/>
        </w:rPr>
        <w:t>.</w:t>
      </w:r>
      <w:r w:rsidRPr="00A93C61">
        <w:rPr>
          <w:rFonts w:ascii="Times New Roman" w:hAnsi="Times New Roman" w:cs="Times New Roman"/>
        </w:rPr>
        <w:t xml:space="preserve"> </w:t>
      </w:r>
      <w:r w:rsidRPr="00BD6CE7">
        <w:rPr>
          <w:rFonts w:ascii="Times New Roman" w:hAnsi="Times New Roman" w:cs="Times New Roman"/>
        </w:rPr>
        <w:t>Fitting accuracy (R² and MSE) of low-complexity models (Exp2, Fourier1, Gauss2, Poly2) for Poisson’s ratio evolution across respiratory phases</w:t>
      </w:r>
      <w:r>
        <w:rPr>
          <w:rFonts w:ascii="Times New Roman" w:hAnsi="Times New Roman" w:cs="Times New Roman"/>
        </w:rPr>
        <w:t>.</w:t>
      </w:r>
    </w:p>
    <w:p w14:paraId="66BFB551" w14:textId="77777777" w:rsidR="00E31316" w:rsidRDefault="00E31316" w:rsidP="00E31316"/>
    <w:tbl>
      <w:tblPr>
        <w:tblW w:w="795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15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BD6CE7" w14:paraId="4E6B03CB" w14:textId="77777777" w:rsidTr="00BD6CE7">
        <w:trPr>
          <w:trHeight w:val="300"/>
        </w:trPr>
        <w:tc>
          <w:tcPr>
            <w:tcW w:w="815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9BC801" w14:textId="77777777" w:rsidR="00BD6CE7" w:rsidRDefault="00BD6CE7" w:rsidP="00372C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54B78F" w14:textId="77777777" w:rsidR="00BD6CE7" w:rsidRDefault="00BD6CE7" w:rsidP="00372C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2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12EA0D" w14:textId="77777777" w:rsidR="00BD6CE7" w:rsidRDefault="00BD6CE7" w:rsidP="00372C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urier1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A9CD4A" w14:textId="77777777" w:rsidR="00BD6CE7" w:rsidRDefault="00BD6CE7" w:rsidP="00372C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uss2</w:t>
            </w:r>
          </w:p>
        </w:tc>
        <w:tc>
          <w:tcPr>
            <w:tcW w:w="178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355E2F" w14:textId="77777777" w:rsidR="00BD6CE7" w:rsidRDefault="00BD6CE7" w:rsidP="00372C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y2</w:t>
            </w:r>
          </w:p>
        </w:tc>
      </w:tr>
      <w:tr w:rsidR="00BD6CE7" w14:paraId="6CEDF4D1" w14:textId="77777777" w:rsidTr="00BD6CE7">
        <w:trPr>
          <w:trHeight w:val="315"/>
        </w:trPr>
        <w:tc>
          <w:tcPr>
            <w:tcW w:w="81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A7D70F6" w14:textId="77777777" w:rsidR="00BD6CE7" w:rsidRDefault="00BD6CE7" w:rsidP="00372C6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6394FD" w14:textId="77777777" w:rsidR="00BD6CE7" w:rsidRDefault="00BD6CE7" w:rsidP="00372C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>
              <w:rPr>
                <w:rStyle w:val="font21"/>
              </w:rPr>
              <w:t>2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577F0F" w14:textId="77777777" w:rsidR="00BD6CE7" w:rsidRDefault="00BD6CE7" w:rsidP="00372C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E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B2316D" w14:textId="77777777" w:rsidR="00BD6CE7" w:rsidRDefault="00BD6CE7" w:rsidP="00372C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>
              <w:rPr>
                <w:rStyle w:val="font21"/>
              </w:rPr>
              <w:t>2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1EE74E" w14:textId="77777777" w:rsidR="00BD6CE7" w:rsidRDefault="00BD6CE7" w:rsidP="00372C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E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9C8AD4" w14:textId="77777777" w:rsidR="00BD6CE7" w:rsidRDefault="00BD6CE7" w:rsidP="00372C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>
              <w:rPr>
                <w:rStyle w:val="font21"/>
              </w:rPr>
              <w:t>2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86CBA4" w14:textId="77777777" w:rsidR="00BD6CE7" w:rsidRDefault="00BD6CE7" w:rsidP="00372C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E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3F509C" w14:textId="77777777" w:rsidR="00BD6CE7" w:rsidRDefault="00BD6CE7" w:rsidP="00372C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>
              <w:rPr>
                <w:rStyle w:val="font21"/>
              </w:rPr>
              <w:t>2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04383A" w14:textId="77777777" w:rsidR="00BD6CE7" w:rsidRDefault="00BD6CE7" w:rsidP="00372C6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E</w:t>
            </w:r>
          </w:p>
        </w:tc>
      </w:tr>
      <w:tr w:rsidR="00BD6CE7" w14:paraId="6604CB8A" w14:textId="77777777" w:rsidTr="00BD6CE7">
        <w:trPr>
          <w:trHeight w:val="300"/>
        </w:trPr>
        <w:tc>
          <w:tcPr>
            <w:tcW w:w="8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D5D78E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BB5680" w14:textId="53263241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715 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F24657" w14:textId="17032C8C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6 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814948" w14:textId="35B2D96E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72 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E5022E" w14:textId="6732ED40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7 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91934D" w14:textId="3CC105B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66 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CCBCB9" w14:textId="466138BE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4 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70F78C" w14:textId="6A3806E8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740 </w:t>
            </w: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D596BD" w14:textId="4B7B7911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6 </w:t>
            </w:r>
          </w:p>
        </w:tc>
      </w:tr>
      <w:tr w:rsidR="00BD6CE7" w14:paraId="65D90D0B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1016923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E2B5529" w14:textId="6EF62FC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1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F6EB985" w14:textId="294FF39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5D002ED" w14:textId="69208F80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53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80D0F3E" w14:textId="00B05500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80EB2DD" w14:textId="73F52FD6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5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6F08CFF" w14:textId="4BF07243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55DDBC4" w14:textId="0AABA6D3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1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CC4D2D5" w14:textId="04CA2B39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</w:tr>
      <w:tr w:rsidR="00BD6CE7" w14:paraId="227A3F1D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2D64CC4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24BD904" w14:textId="30AE3A71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2D131D1" w14:textId="7B91251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E70DDB8" w14:textId="0E676C90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99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AF6AE90" w14:textId="4E46297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493B889" w14:textId="4DAC47EE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1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21B1ABE" w14:textId="53052568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4DD9CA0" w14:textId="42B2CC6B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3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4CE8969" w14:textId="4FF9EBC1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</w:tr>
      <w:tr w:rsidR="00BD6CE7" w14:paraId="583279E9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6D3F754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CC42968" w14:textId="52B88F41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C755718" w14:textId="355D319A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C9B052A" w14:textId="0E3A48A5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28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222071B" w14:textId="7066803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E777166" w14:textId="686C373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7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74620AF" w14:textId="71C57EBA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860B01E" w14:textId="29E68023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79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05140DF" w14:textId="2DC02ACF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8 </w:t>
            </w:r>
          </w:p>
        </w:tc>
      </w:tr>
      <w:tr w:rsidR="00BD6CE7" w14:paraId="5CEA438E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37BC3C0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E116A00" w14:textId="1CC7BC25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1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D1C6641" w14:textId="7B692B19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58BA6CE" w14:textId="08B6EC4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48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98AE27B" w14:textId="611AB27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01F8AFB" w14:textId="34B9CF90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8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523BA97" w14:textId="147A4B0E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6BA12EA" w14:textId="74902096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74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B746F9B" w14:textId="041E9C63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5 </w:t>
            </w:r>
          </w:p>
        </w:tc>
      </w:tr>
      <w:tr w:rsidR="00BD6CE7" w14:paraId="687588A4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22E8BE9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EBA1DA4" w14:textId="41E5B60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9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5101F06" w14:textId="1D2E5EFA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6833287" w14:textId="359D624F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78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2361691" w14:textId="025F61C1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00CBB5A" w14:textId="4A9EFE16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9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37C3D25" w14:textId="4EBB895F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04278EC" w14:textId="75E679DF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4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125F6B0" w14:textId="5F9F49D5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</w:tr>
      <w:tr w:rsidR="00BD6CE7" w14:paraId="39D8FF94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007D918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8201535" w14:textId="446F2DCD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0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1DA6188" w14:textId="51420E95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1DC6644" w14:textId="346CC0A9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5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F4BF998" w14:textId="557FEB9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0B33396" w14:textId="089838E9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4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5CEB32C" w14:textId="74BC5FCB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5BC62DF" w14:textId="06F3F141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0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729CE38" w14:textId="21BAE95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</w:tr>
      <w:tr w:rsidR="00BD6CE7" w14:paraId="0BDAFC52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4D1A44F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99958D9" w14:textId="04E758FC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4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AF230C2" w14:textId="46C8D4F0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8455799" w14:textId="411EA6E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30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73E493F" w14:textId="217FC2DC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B8CC65B" w14:textId="21C672E6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6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2A29469" w14:textId="12A2CD8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22443A9" w14:textId="1FA2AA79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2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44450C2" w14:textId="505E6A0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</w:tr>
      <w:tr w:rsidR="00BD6CE7" w14:paraId="4EA3E102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B0E9819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9EDEDC5" w14:textId="487782C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7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7C76D9E" w14:textId="53586A0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8C51214" w14:textId="30150A85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00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B534E47" w14:textId="118FB4D9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5EEB86F" w14:textId="60F85890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9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2264E79" w14:textId="3BFF5CBD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29D2AC2" w14:textId="5B6FDF06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4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27E3429" w14:textId="40F09B5B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</w:tr>
      <w:tr w:rsidR="00BD6CE7" w14:paraId="7FF0045B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FFBFAF1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0D6DB01" w14:textId="23AF2956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6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D9C54C2" w14:textId="2F52B32F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16C7471" w14:textId="291AB8E3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5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8BBC973" w14:textId="3613F4F6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72C15AD" w14:textId="169C05BE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5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1484513" w14:textId="427FF5A5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C8E985C" w14:textId="03A85D98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6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577CC94" w14:textId="48126B9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9 </w:t>
            </w:r>
          </w:p>
        </w:tc>
      </w:tr>
      <w:tr w:rsidR="00BD6CE7" w14:paraId="76AEF0CB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5E418E9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A9C743F" w14:textId="310E7AF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69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F2440F2" w14:textId="7C30054A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CDC5643" w14:textId="3455001F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63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BE613B8" w14:textId="617E748E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48F4957" w14:textId="7D757FD3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73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7FD8419" w14:textId="190BF53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3C15F5D" w14:textId="493C8003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14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C745A09" w14:textId="15CBBB6D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1 </w:t>
            </w:r>
          </w:p>
        </w:tc>
      </w:tr>
      <w:tr w:rsidR="00BD6CE7" w14:paraId="76E322C8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058A0AC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318A2F3" w14:textId="4FC5B943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3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3303484" w14:textId="7C857A91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B5BAFE8" w14:textId="746963EE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91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77805D0" w14:textId="46367078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283CEAF" w14:textId="69CFEB55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5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59CEC69" w14:textId="2AE934D6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0265403" w14:textId="48D5325A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1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9719EBA" w14:textId="3E914748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</w:tr>
      <w:tr w:rsidR="00BD6CE7" w14:paraId="6DB18DE5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2BA3963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D383FA4" w14:textId="4C7D409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6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1EE44A8" w14:textId="731C98D8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CCCB5DA" w14:textId="1C0798D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94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4693758" w14:textId="0F9AB2CC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37D324B" w14:textId="2CB95F7B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4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4FF1C84" w14:textId="71F6DB3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9F5F9C6" w14:textId="2812F2F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03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C7C0AA7" w14:textId="4E709CDF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1 </w:t>
            </w:r>
          </w:p>
        </w:tc>
      </w:tr>
      <w:tr w:rsidR="00BD6CE7" w14:paraId="4738C35D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F9D7351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65DBE45" w14:textId="7648F143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5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55940B9" w14:textId="641D9909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C14C303" w14:textId="2C5E8DE6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97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38A20B6" w14:textId="55F91545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51598B1" w14:textId="779CF71C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8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88FAF72" w14:textId="10E9C9DF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B4A6688" w14:textId="2E3C421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9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04C3923" w14:textId="4511DA3D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</w:tr>
      <w:tr w:rsidR="00BD6CE7" w14:paraId="017C5E27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7ABA3D8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EB9863C" w14:textId="46E7A853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6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E5F93CB" w14:textId="3EC19358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3B5D771" w14:textId="2B699EAB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30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216FE44" w14:textId="1E4A8256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72545FA" w14:textId="0B3451DC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8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BFA6867" w14:textId="1E1B058A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084166D" w14:textId="3BC05A46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35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65D39BA" w14:textId="7D811BE3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</w:tr>
      <w:tr w:rsidR="00BD6CE7" w14:paraId="77C21C15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B34BFE2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1B2000B" w14:textId="77118E00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6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4B87B27" w14:textId="4243B103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4595E89" w14:textId="79D4FD79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34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38C7FAB" w14:textId="3C7DCC25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00A8B0E" w14:textId="3D5C41E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9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F8559F2" w14:textId="2FEB13D0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9D88C28" w14:textId="5CC73935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2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3859C18" w14:textId="00A7B7B3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9 </w:t>
            </w:r>
          </w:p>
        </w:tc>
      </w:tr>
      <w:tr w:rsidR="00BD6CE7" w14:paraId="78924A69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CBC49E3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E6B77D6" w14:textId="34774B8E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93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BE115A6" w14:textId="40246AC3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5085108" w14:textId="0C50D04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56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B195D92" w14:textId="52643771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72796B0" w14:textId="16347C6D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0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4CCA019" w14:textId="7900910F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926C7D6" w14:textId="4E5A967C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23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FCD0DAB" w14:textId="6F27B981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0 </w:t>
            </w:r>
          </w:p>
        </w:tc>
      </w:tr>
      <w:tr w:rsidR="00BD6CE7" w14:paraId="0194AF5E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F3D9090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7DFA5E1" w14:textId="63D55879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9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9EB59BD" w14:textId="2022117E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4DE9FEB" w14:textId="38472869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19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BA9E8BD" w14:textId="42E8406B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05289DB" w14:textId="7CBB5E1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1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97F5F51" w14:textId="2AE8560B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6786836" w14:textId="7693BF2A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4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442CBE4" w14:textId="7AC5B360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3 </w:t>
            </w:r>
          </w:p>
        </w:tc>
      </w:tr>
      <w:tr w:rsidR="00BD6CE7" w14:paraId="76177DDA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0184BD7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19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F2254C3" w14:textId="6BC1F6D6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99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31ACA74" w14:textId="7FEDAC0A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5D5A9AC" w14:textId="5208C7E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64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0DAE3AE" w14:textId="6451791A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85D6CE5" w14:textId="226BD14D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3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3274923" w14:textId="1B3BEBF6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52D832E" w14:textId="4B9A5D5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98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E0E4FC8" w14:textId="6537C3F1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</w:tr>
      <w:tr w:rsidR="00BD6CE7" w14:paraId="5902DAB0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E43F7FF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0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08DEFBF" w14:textId="643442A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14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0331A7A" w14:textId="7BB837DD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38B749E" w14:textId="0047E586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39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8059104" w14:textId="7AF8A7A9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8990218" w14:textId="5E7B4CD9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35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0F2430A" w14:textId="212A028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90294D2" w14:textId="689DFCEC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06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314335A" w14:textId="7026C1B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4 </w:t>
            </w:r>
          </w:p>
        </w:tc>
      </w:tr>
      <w:tr w:rsidR="00BD6CE7" w14:paraId="3747CD4F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D8C675B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E65EA98" w14:textId="2327ABFB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7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6E5AF92" w14:textId="6F3DFAB5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48D52AC" w14:textId="0A528FEF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919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CA97A21" w14:textId="6D87C439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CBF488A" w14:textId="1795D2D1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9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14E960D" w14:textId="5313821D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EDF21E0" w14:textId="1D64CCCC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77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1236E36" w14:textId="1DDE6F5C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3 </w:t>
            </w:r>
          </w:p>
        </w:tc>
      </w:tr>
      <w:tr w:rsidR="00BD6CE7" w14:paraId="6461B1D5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89C124F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6774CE5" w14:textId="5EA35E2A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5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9CDD21E" w14:textId="58A327EC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1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802BC83" w14:textId="4825B98A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7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C06D1D8" w14:textId="78AE565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CAD26A9" w14:textId="615F19D8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2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9B0D70B" w14:textId="0645443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0369CEF" w14:textId="48DCA60D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7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A2F51CB" w14:textId="18D029E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20 </w:t>
            </w:r>
          </w:p>
        </w:tc>
      </w:tr>
      <w:tr w:rsidR="00BD6CE7" w14:paraId="0048724E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2F03776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3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48C5FBE" w14:textId="3263668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44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841C681" w14:textId="581FC91E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E690B78" w14:textId="25C86BD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09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EE9D4CF" w14:textId="1CA5DCCF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B95D759" w14:textId="11EC39C0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3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E735C7B" w14:textId="1FB023FF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AAFAAC8" w14:textId="155A3118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88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50379B2A" w14:textId="47D49BD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4 </w:t>
            </w:r>
          </w:p>
        </w:tc>
      </w:tr>
      <w:tr w:rsidR="00BD6CE7" w14:paraId="7F004A94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655B7DB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4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17B3C21" w14:textId="2C1419DB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9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FBE91AE" w14:textId="58A2D9A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CE7BC4B" w14:textId="3743CD22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86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12F5B4A" w14:textId="7DA764AA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0CE221D" w14:textId="03F94F6F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6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EFF92AB" w14:textId="6D839DA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DAA85AE" w14:textId="6489AD8E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2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1D76311" w14:textId="33DB43FD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</w:tr>
      <w:tr w:rsidR="00BD6CE7" w14:paraId="371CB5F8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93A13F0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41BC7E9" w14:textId="189E5B46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38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8D11ACC" w14:textId="052C855F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8FDE631" w14:textId="1E55A7AB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495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F74B6B9" w14:textId="517C67C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B92B7A4" w14:textId="6C6D2AD1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954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69BDFA6" w14:textId="1C5A9B65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4DFD1AE" w14:textId="6563B350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9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97BA2AE" w14:textId="69D47125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3 </w:t>
            </w:r>
          </w:p>
        </w:tc>
      </w:tr>
      <w:tr w:rsidR="00BD6CE7" w14:paraId="66A0C682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37DACE1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6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75E2002" w14:textId="6B4896F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82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0FED8A0" w14:textId="1230BE5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BC93B2E" w14:textId="3B33AFE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543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1F03160" w14:textId="3AB4535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6A2E574" w14:textId="70C30CB4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12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24941C0" w14:textId="6499BA39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4F6C157A" w14:textId="61FA710D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61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080C20B" w14:textId="489D0426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6 </w:t>
            </w:r>
          </w:p>
        </w:tc>
      </w:tr>
      <w:tr w:rsidR="00BD6CE7" w14:paraId="2F92CD91" w14:textId="77777777" w:rsidTr="00BD6CE7">
        <w:trPr>
          <w:trHeight w:val="300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0EC5101" w14:textId="7777777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e2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4EC6842" w14:textId="1F49D163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715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3C687E19" w14:textId="0DCCEFA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8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FBA61EC" w14:textId="041C9D5C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84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C4B503B" w14:textId="5F9C59F7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1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051DBCB" w14:textId="4DF7297F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280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F69FE66" w14:textId="7B1658BE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7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0514813" w14:textId="6E3D7D31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8579 </w:t>
            </w: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946E381" w14:textId="2B5948F9" w:rsidR="00BD6CE7" w:rsidRDefault="00BD6CE7" w:rsidP="00BD6CE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8 </w:t>
            </w:r>
          </w:p>
        </w:tc>
      </w:tr>
    </w:tbl>
    <w:p w14:paraId="0E876A68" w14:textId="68DE50CD" w:rsidR="00AB7A04" w:rsidRDefault="00AB7A04" w:rsidP="00E31316"/>
    <w:p w14:paraId="33CEC66E" w14:textId="77777777" w:rsidR="00AB7A04" w:rsidRDefault="00AB7A04">
      <w:r>
        <w:br w:type="page"/>
      </w:r>
    </w:p>
    <w:p w14:paraId="7C2A81DD" w14:textId="77777777" w:rsidR="00AB7A04" w:rsidRPr="00A93C61" w:rsidRDefault="00AB7A04" w:rsidP="00AB7A04">
      <w:pPr>
        <w:spacing w:after="100" w:afterAutospacing="1" w:line="360" w:lineRule="auto"/>
        <w:rPr>
          <w:rFonts w:ascii="Times New Roman" w:hAnsi="Times New Roman" w:cs="Times New Roman"/>
        </w:rPr>
      </w:pPr>
      <w:bookmarkStart w:id="0" w:name="_Hlk204765589"/>
      <w:r w:rsidRPr="00E13E62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4</w:t>
      </w:r>
      <w:r w:rsidRPr="00E13E62">
        <w:rPr>
          <w:rFonts w:ascii="Times New Roman" w:hAnsi="Times New Roman" w:cs="Times New Roman"/>
          <w:b/>
          <w:bCs/>
        </w:rPr>
        <w:t>.</w:t>
      </w:r>
      <w:r w:rsidRPr="00A93C61">
        <w:rPr>
          <w:rFonts w:ascii="Times New Roman" w:hAnsi="Times New Roman" w:cs="Times New Roman"/>
        </w:rPr>
        <w:t xml:space="preserve"> </w:t>
      </w:r>
      <w:r w:rsidRPr="00804086">
        <w:rPr>
          <w:rFonts w:ascii="Times New Roman" w:hAnsi="Times New Roman" w:cs="Times New Roman"/>
        </w:rPr>
        <w:t>True tumor motion amplitudes and corresponding prediction errors across 27 patients.</w:t>
      </w:r>
    </w:p>
    <w:tbl>
      <w:tblPr>
        <w:tblW w:w="4112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13"/>
        <w:gridCol w:w="1794"/>
        <w:gridCol w:w="1405"/>
      </w:tblGrid>
      <w:tr w:rsidR="00AB7A04" w:rsidRPr="0071516E" w14:paraId="7B303663" w14:textId="77777777" w:rsidTr="00461B4C">
        <w:trPr>
          <w:trHeight w:val="654"/>
          <w:jc w:val="center"/>
        </w:trPr>
        <w:tc>
          <w:tcPr>
            <w:tcW w:w="9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05C4F1FA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Patients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83AC81" w14:textId="77777777" w:rsidR="00AB7A04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True Motion </w:t>
            </w:r>
          </w:p>
          <w:p w14:paraId="297DC2E8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Amplitude (mm)</w:t>
            </w:r>
          </w:p>
        </w:tc>
        <w:tc>
          <w:tcPr>
            <w:tcW w:w="1405" w:type="dxa"/>
            <w:tcBorders>
              <w:top w:val="single" w:sz="12" w:space="0" w:color="auto"/>
            </w:tcBorders>
            <w:vAlign w:val="center"/>
          </w:tcPr>
          <w:p w14:paraId="58AB0370" w14:textId="77777777" w:rsidR="00AB7A04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Prediction</w:t>
            </w:r>
          </w:p>
          <w:p w14:paraId="33AFD2A1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 Error (mm)</w:t>
            </w:r>
          </w:p>
        </w:tc>
      </w:tr>
      <w:tr w:rsidR="00AB7A04" w:rsidRPr="0071516E" w14:paraId="61DD68A4" w14:textId="77777777" w:rsidTr="00461B4C">
        <w:trPr>
          <w:trHeight w:val="300"/>
          <w:jc w:val="center"/>
        </w:trPr>
        <w:tc>
          <w:tcPr>
            <w:tcW w:w="9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A3743F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1</w:t>
            </w:r>
          </w:p>
        </w:tc>
        <w:tc>
          <w:tcPr>
            <w:tcW w:w="179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AF472A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0.50 </w:t>
            </w:r>
          </w:p>
        </w:tc>
        <w:tc>
          <w:tcPr>
            <w:tcW w:w="1405" w:type="dxa"/>
            <w:tcBorders>
              <w:top w:val="single" w:sz="12" w:space="0" w:color="auto"/>
            </w:tcBorders>
            <w:vAlign w:val="center"/>
          </w:tcPr>
          <w:p w14:paraId="4F49EB87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0.41 </w:t>
            </w:r>
          </w:p>
        </w:tc>
      </w:tr>
      <w:tr w:rsidR="00AB7A04" w:rsidRPr="0071516E" w14:paraId="5AC1A701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6044A2D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2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D9E57B8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1405" w:type="dxa"/>
            <w:vAlign w:val="center"/>
          </w:tcPr>
          <w:p w14:paraId="6E981099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0.48 </w:t>
            </w:r>
          </w:p>
        </w:tc>
      </w:tr>
      <w:tr w:rsidR="00AB7A04" w:rsidRPr="0071516E" w14:paraId="45C8AED3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230C115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3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36C15CD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0.84 </w:t>
            </w:r>
          </w:p>
        </w:tc>
        <w:tc>
          <w:tcPr>
            <w:tcW w:w="1405" w:type="dxa"/>
            <w:vAlign w:val="center"/>
          </w:tcPr>
          <w:p w14:paraId="548D24C6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0.62 </w:t>
            </w:r>
          </w:p>
        </w:tc>
      </w:tr>
      <w:tr w:rsidR="00AB7A04" w:rsidRPr="0071516E" w14:paraId="28A48238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EE7A7E6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4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820F4D3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0.94 </w:t>
            </w:r>
          </w:p>
        </w:tc>
        <w:tc>
          <w:tcPr>
            <w:tcW w:w="1405" w:type="dxa"/>
            <w:vAlign w:val="center"/>
          </w:tcPr>
          <w:p w14:paraId="035D2D6E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0.68 </w:t>
            </w:r>
          </w:p>
        </w:tc>
      </w:tr>
      <w:tr w:rsidR="00AB7A04" w:rsidRPr="0071516E" w14:paraId="2166EE96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A246D18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5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27A07E2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0.96 </w:t>
            </w:r>
          </w:p>
        </w:tc>
        <w:tc>
          <w:tcPr>
            <w:tcW w:w="1405" w:type="dxa"/>
            <w:vAlign w:val="center"/>
          </w:tcPr>
          <w:p w14:paraId="4E8D64F5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0.62 </w:t>
            </w:r>
          </w:p>
        </w:tc>
      </w:tr>
      <w:tr w:rsidR="00AB7A04" w:rsidRPr="0071516E" w14:paraId="70156929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4DBB355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6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B7B7840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55 </w:t>
            </w:r>
          </w:p>
        </w:tc>
        <w:tc>
          <w:tcPr>
            <w:tcW w:w="1405" w:type="dxa"/>
            <w:vAlign w:val="center"/>
          </w:tcPr>
          <w:p w14:paraId="4AC12E2E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0.72 </w:t>
            </w:r>
          </w:p>
        </w:tc>
      </w:tr>
      <w:tr w:rsidR="00AB7A04" w:rsidRPr="0071516E" w14:paraId="40EA2FF8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0702A8E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7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A1D4959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86 </w:t>
            </w:r>
          </w:p>
        </w:tc>
        <w:tc>
          <w:tcPr>
            <w:tcW w:w="1405" w:type="dxa"/>
            <w:vAlign w:val="center"/>
          </w:tcPr>
          <w:p w14:paraId="0093CB48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12 </w:t>
            </w:r>
          </w:p>
        </w:tc>
      </w:tr>
      <w:tr w:rsidR="00AB7A04" w:rsidRPr="0071516E" w14:paraId="7B1EF8BC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33F1A61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8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6E3E603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2.04 </w:t>
            </w:r>
          </w:p>
        </w:tc>
        <w:tc>
          <w:tcPr>
            <w:tcW w:w="1405" w:type="dxa"/>
            <w:vAlign w:val="center"/>
          </w:tcPr>
          <w:p w14:paraId="7FFBD4C8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69 </w:t>
            </w:r>
          </w:p>
        </w:tc>
      </w:tr>
      <w:tr w:rsidR="00AB7A04" w:rsidRPr="0071516E" w14:paraId="479846C6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E393CB4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9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24DAC1B3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2.31 </w:t>
            </w:r>
          </w:p>
        </w:tc>
        <w:tc>
          <w:tcPr>
            <w:tcW w:w="1405" w:type="dxa"/>
            <w:vAlign w:val="center"/>
          </w:tcPr>
          <w:p w14:paraId="7745B0B0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54 </w:t>
            </w:r>
          </w:p>
        </w:tc>
      </w:tr>
      <w:tr w:rsidR="00AB7A04" w:rsidRPr="0071516E" w14:paraId="1C7BAF5F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7DFF711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10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2616188D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2.62 </w:t>
            </w:r>
          </w:p>
        </w:tc>
        <w:tc>
          <w:tcPr>
            <w:tcW w:w="1405" w:type="dxa"/>
            <w:vAlign w:val="center"/>
          </w:tcPr>
          <w:p w14:paraId="38B896BD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22 </w:t>
            </w:r>
          </w:p>
        </w:tc>
      </w:tr>
      <w:tr w:rsidR="00AB7A04" w:rsidRPr="0071516E" w14:paraId="61BAB02E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00399C4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11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52ECE45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2.73 </w:t>
            </w:r>
          </w:p>
        </w:tc>
        <w:tc>
          <w:tcPr>
            <w:tcW w:w="1405" w:type="dxa"/>
            <w:vAlign w:val="center"/>
          </w:tcPr>
          <w:p w14:paraId="5FABED47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70 </w:t>
            </w:r>
          </w:p>
        </w:tc>
      </w:tr>
      <w:tr w:rsidR="00AB7A04" w:rsidRPr="0071516E" w14:paraId="25C357C9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205CA6C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12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433378C9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2.77 </w:t>
            </w:r>
          </w:p>
        </w:tc>
        <w:tc>
          <w:tcPr>
            <w:tcW w:w="1405" w:type="dxa"/>
            <w:vAlign w:val="center"/>
          </w:tcPr>
          <w:p w14:paraId="28AD91E9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41 </w:t>
            </w:r>
          </w:p>
        </w:tc>
      </w:tr>
      <w:tr w:rsidR="00AB7A04" w:rsidRPr="0071516E" w14:paraId="438C495E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20B8014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13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1E3D52BD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3.50 </w:t>
            </w:r>
          </w:p>
        </w:tc>
        <w:tc>
          <w:tcPr>
            <w:tcW w:w="1405" w:type="dxa"/>
            <w:vAlign w:val="center"/>
          </w:tcPr>
          <w:p w14:paraId="319BDD79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29 </w:t>
            </w:r>
          </w:p>
        </w:tc>
      </w:tr>
      <w:tr w:rsidR="00AB7A04" w:rsidRPr="0071516E" w14:paraId="695F9E7E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7E76FE4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14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04BC6861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3.62 </w:t>
            </w:r>
          </w:p>
        </w:tc>
        <w:tc>
          <w:tcPr>
            <w:tcW w:w="1405" w:type="dxa"/>
            <w:vAlign w:val="center"/>
          </w:tcPr>
          <w:p w14:paraId="4AFD101A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41 </w:t>
            </w:r>
          </w:p>
        </w:tc>
      </w:tr>
      <w:tr w:rsidR="00AB7A04" w:rsidRPr="0071516E" w14:paraId="41297034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4503AF1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15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64F1E9FE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3.92 </w:t>
            </w:r>
          </w:p>
        </w:tc>
        <w:tc>
          <w:tcPr>
            <w:tcW w:w="1405" w:type="dxa"/>
            <w:vAlign w:val="center"/>
          </w:tcPr>
          <w:p w14:paraId="2FAAA930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2.42 </w:t>
            </w:r>
          </w:p>
        </w:tc>
      </w:tr>
      <w:tr w:rsidR="00AB7A04" w:rsidRPr="0071516E" w14:paraId="4D14B24B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DC24597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16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0F4B5BB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5.47 </w:t>
            </w:r>
          </w:p>
        </w:tc>
        <w:tc>
          <w:tcPr>
            <w:tcW w:w="1405" w:type="dxa"/>
            <w:vAlign w:val="center"/>
          </w:tcPr>
          <w:p w14:paraId="56EC94C8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75 </w:t>
            </w:r>
          </w:p>
        </w:tc>
      </w:tr>
      <w:tr w:rsidR="00AB7A04" w:rsidRPr="0071516E" w14:paraId="69286347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E08C7D5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17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21E6EF07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7.63 </w:t>
            </w:r>
          </w:p>
        </w:tc>
        <w:tc>
          <w:tcPr>
            <w:tcW w:w="1405" w:type="dxa"/>
            <w:vAlign w:val="center"/>
          </w:tcPr>
          <w:p w14:paraId="336C9F4F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50 </w:t>
            </w:r>
          </w:p>
        </w:tc>
      </w:tr>
      <w:tr w:rsidR="00AB7A04" w:rsidRPr="0071516E" w14:paraId="48C0994A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D7582DE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18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302A63F4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8.14 </w:t>
            </w:r>
          </w:p>
        </w:tc>
        <w:tc>
          <w:tcPr>
            <w:tcW w:w="1405" w:type="dxa"/>
            <w:vAlign w:val="center"/>
          </w:tcPr>
          <w:p w14:paraId="6549514B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65 </w:t>
            </w:r>
          </w:p>
        </w:tc>
      </w:tr>
      <w:tr w:rsidR="00AB7A04" w:rsidRPr="0071516E" w14:paraId="6C331428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FC58D11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19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8C18F34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9.10 </w:t>
            </w:r>
          </w:p>
        </w:tc>
        <w:tc>
          <w:tcPr>
            <w:tcW w:w="1405" w:type="dxa"/>
            <w:vAlign w:val="center"/>
          </w:tcPr>
          <w:p w14:paraId="349FA96A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61 </w:t>
            </w:r>
          </w:p>
        </w:tc>
      </w:tr>
      <w:tr w:rsidR="00AB7A04" w:rsidRPr="0071516E" w14:paraId="0618FA12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E993BC3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20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796A425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0.92 </w:t>
            </w:r>
          </w:p>
        </w:tc>
        <w:tc>
          <w:tcPr>
            <w:tcW w:w="1405" w:type="dxa"/>
            <w:vAlign w:val="center"/>
          </w:tcPr>
          <w:p w14:paraId="49240678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82 </w:t>
            </w:r>
          </w:p>
        </w:tc>
      </w:tr>
      <w:tr w:rsidR="00AB7A04" w:rsidRPr="0071516E" w14:paraId="7BF89C44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73E3B2A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21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9707DB1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1.21 </w:t>
            </w:r>
          </w:p>
        </w:tc>
        <w:tc>
          <w:tcPr>
            <w:tcW w:w="1405" w:type="dxa"/>
            <w:vAlign w:val="center"/>
          </w:tcPr>
          <w:p w14:paraId="6B92DB6C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15 </w:t>
            </w:r>
          </w:p>
        </w:tc>
      </w:tr>
      <w:tr w:rsidR="00AB7A04" w:rsidRPr="0071516E" w14:paraId="1419F1F8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B8FDB69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22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28E1049E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2.46 </w:t>
            </w:r>
          </w:p>
        </w:tc>
        <w:tc>
          <w:tcPr>
            <w:tcW w:w="1405" w:type="dxa"/>
            <w:vAlign w:val="center"/>
          </w:tcPr>
          <w:p w14:paraId="5B7AE116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98 </w:t>
            </w:r>
          </w:p>
        </w:tc>
      </w:tr>
      <w:tr w:rsidR="00AB7A04" w:rsidRPr="0071516E" w14:paraId="6BC42221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2647CED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23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24197507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2.46 </w:t>
            </w:r>
          </w:p>
        </w:tc>
        <w:tc>
          <w:tcPr>
            <w:tcW w:w="1405" w:type="dxa"/>
            <w:vAlign w:val="center"/>
          </w:tcPr>
          <w:p w14:paraId="7FAB5AB7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88 </w:t>
            </w:r>
          </w:p>
        </w:tc>
      </w:tr>
      <w:tr w:rsidR="00AB7A04" w:rsidRPr="0071516E" w14:paraId="3BA331A3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E5E2B5F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24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DB2BE31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3.22 </w:t>
            </w:r>
          </w:p>
        </w:tc>
        <w:tc>
          <w:tcPr>
            <w:tcW w:w="1405" w:type="dxa"/>
            <w:vAlign w:val="center"/>
          </w:tcPr>
          <w:p w14:paraId="2D37401C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.26 </w:t>
            </w:r>
          </w:p>
        </w:tc>
      </w:tr>
      <w:tr w:rsidR="00AB7A04" w:rsidRPr="0071516E" w14:paraId="30F55022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EB40E48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25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C94D8B7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4.54 </w:t>
            </w:r>
          </w:p>
        </w:tc>
        <w:tc>
          <w:tcPr>
            <w:tcW w:w="1405" w:type="dxa"/>
            <w:vAlign w:val="center"/>
          </w:tcPr>
          <w:p w14:paraId="554AC85C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2.18 </w:t>
            </w:r>
          </w:p>
        </w:tc>
      </w:tr>
      <w:tr w:rsidR="00AB7A04" w:rsidRPr="0071516E" w14:paraId="4A956462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E0FF29B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26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54DAFE5F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5.23 </w:t>
            </w:r>
          </w:p>
        </w:tc>
        <w:tc>
          <w:tcPr>
            <w:tcW w:w="1405" w:type="dxa"/>
            <w:vAlign w:val="center"/>
          </w:tcPr>
          <w:p w14:paraId="705D6916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2.15 </w:t>
            </w:r>
          </w:p>
        </w:tc>
      </w:tr>
      <w:tr w:rsidR="00AB7A04" w:rsidRPr="0071516E" w14:paraId="26B0FA7F" w14:textId="77777777" w:rsidTr="00461B4C">
        <w:trPr>
          <w:trHeight w:val="300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038D2F3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>case27</w:t>
            </w:r>
          </w:p>
        </w:tc>
        <w:tc>
          <w:tcPr>
            <w:tcW w:w="1794" w:type="dxa"/>
            <w:shd w:val="clear" w:color="auto" w:fill="auto"/>
            <w:noWrap/>
            <w:vAlign w:val="bottom"/>
            <w:hideMark/>
          </w:tcPr>
          <w:p w14:paraId="7F019BD3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17.88 </w:t>
            </w:r>
          </w:p>
        </w:tc>
        <w:tc>
          <w:tcPr>
            <w:tcW w:w="1405" w:type="dxa"/>
            <w:vAlign w:val="center"/>
          </w:tcPr>
          <w:p w14:paraId="7BC3EEE6" w14:textId="77777777" w:rsidR="00AB7A04" w:rsidRPr="0071516E" w:rsidRDefault="00AB7A04" w:rsidP="00461B4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516E">
              <w:rPr>
                <w:rFonts w:ascii="Times New Roman" w:hAnsi="Times New Roman" w:cs="Times New Roman"/>
                <w:color w:val="000000"/>
                <w:sz w:val="22"/>
              </w:rPr>
              <w:t xml:space="preserve">3.60 </w:t>
            </w:r>
          </w:p>
        </w:tc>
      </w:tr>
    </w:tbl>
    <w:p w14:paraId="6E86A73C" w14:textId="77777777" w:rsidR="00AB7A04" w:rsidRDefault="00AB7A04" w:rsidP="00AB7A04"/>
    <w:p w14:paraId="3ECAA57A" w14:textId="77777777" w:rsidR="00AB7A04" w:rsidRDefault="00AB7A04" w:rsidP="00AB7A04"/>
    <w:p w14:paraId="7F3B1CBF" w14:textId="77777777" w:rsidR="00AB7A04" w:rsidRDefault="00AB7A04" w:rsidP="00AB7A04"/>
    <w:p w14:paraId="19CACD04" w14:textId="77777777" w:rsidR="00AB7A04" w:rsidRDefault="00AB7A04" w:rsidP="00AB7A04"/>
    <w:p w14:paraId="1427CF39" w14:textId="77777777" w:rsidR="00AB7A04" w:rsidRDefault="00AB7A04" w:rsidP="00AB7A04"/>
    <w:p w14:paraId="56457D18" w14:textId="77777777" w:rsidR="00AB7A04" w:rsidRDefault="00AB7A04" w:rsidP="00AB7A04"/>
    <w:p w14:paraId="42DCF52F" w14:textId="77777777" w:rsidR="00AB7A04" w:rsidRDefault="00AB7A04" w:rsidP="00AB7A04"/>
    <w:p w14:paraId="31B6E265" w14:textId="77777777" w:rsidR="00AB7A04" w:rsidRDefault="00AB7A04" w:rsidP="00AB7A04"/>
    <w:p w14:paraId="5017F9C2" w14:textId="77777777" w:rsidR="00AB7A04" w:rsidRDefault="00AB7A04" w:rsidP="00AB7A04"/>
    <w:p w14:paraId="42D562BD" w14:textId="77777777" w:rsidR="00AB7A04" w:rsidRDefault="00AB7A04" w:rsidP="00AB7A04">
      <w:r>
        <w:br w:type="page"/>
      </w:r>
    </w:p>
    <w:p w14:paraId="4B326F22" w14:textId="5B2A6CFC" w:rsidR="00AB7A04" w:rsidRPr="00BD6CE7" w:rsidRDefault="00AB7A04" w:rsidP="00E31316">
      <w:pPr>
        <w:rPr>
          <w:rFonts w:hint="eastAsia"/>
        </w:rPr>
        <w:sectPr w:rsidR="00AB7A04" w:rsidRPr="00BD6CE7" w:rsidSect="000B1C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5B07CF" w14:textId="6AECEC64" w:rsidR="00A800DB" w:rsidRDefault="00595752">
      <w:r>
        <w:rPr>
          <w:rFonts w:hint="eastAsia"/>
          <w:noProof/>
        </w:rPr>
        <w:lastRenderedPageBreak/>
        <w:drawing>
          <wp:inline distT="0" distB="0" distL="0" distR="0" wp14:anchorId="765291D8" wp14:editId="1085F242">
            <wp:extent cx="5274310" cy="425196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5B948" w14:textId="5C0AB974" w:rsidR="00BE032A" w:rsidRPr="00A93C61" w:rsidRDefault="00BE032A" w:rsidP="00D22730">
      <w:pPr>
        <w:spacing w:before="100" w:beforeAutospacing="1" w:line="360" w:lineRule="auto"/>
        <w:rPr>
          <w:rFonts w:ascii="Times New Roman" w:hAnsi="Times New Roman" w:cs="Times New Roman"/>
        </w:rPr>
      </w:pPr>
      <w:r w:rsidRPr="00A93C61">
        <w:rPr>
          <w:rStyle w:val="a3"/>
          <w:rFonts w:ascii="Times New Roman" w:hAnsi="Times New Roman" w:cs="Times New Roman"/>
        </w:rPr>
        <w:t>Figure S1.</w:t>
      </w:r>
      <w:r w:rsidR="00A93C61" w:rsidRPr="00A93C61">
        <w:rPr>
          <w:rFonts w:ascii="Times New Roman" w:hAnsi="Times New Roman" w:cs="Times New Roman"/>
        </w:rPr>
        <w:t xml:space="preserve"> </w:t>
      </w:r>
      <w:r w:rsidR="00B06B02">
        <w:rPr>
          <w:rFonts w:ascii="Times New Roman" w:hAnsi="Times New Roman" w:cs="Times New Roman"/>
        </w:rPr>
        <w:t>A r</w:t>
      </w:r>
      <w:r w:rsidR="00B06B02" w:rsidRPr="00B06B02">
        <w:rPr>
          <w:rFonts w:ascii="Times New Roman" w:hAnsi="Times New Roman" w:cs="Times New Roman"/>
        </w:rPr>
        <w:t>epresentative</w:t>
      </w:r>
      <w:r w:rsidR="00B06B02">
        <w:rPr>
          <w:rFonts w:ascii="Times New Roman" w:hAnsi="Times New Roman" w:cs="Times New Roman"/>
        </w:rPr>
        <w:t xml:space="preserve"> e</w:t>
      </w:r>
      <w:r w:rsidR="009A646E" w:rsidRPr="009A646E">
        <w:rPr>
          <w:rFonts w:ascii="Times New Roman" w:hAnsi="Times New Roman" w:cs="Times New Roman"/>
        </w:rPr>
        <w:t xml:space="preserve">valuation of mesh resolution effects on geometry construction accuracy and computational stability. </w:t>
      </w:r>
      <w:r w:rsidR="00A93C61">
        <w:rPr>
          <w:rFonts w:ascii="Times New Roman" w:hAnsi="Times New Roman" w:cs="Times New Roman"/>
        </w:rPr>
        <w:t>It</w:t>
      </w:r>
      <w:r w:rsidR="00A93C61" w:rsidRPr="00A93C61">
        <w:rPr>
          <w:rFonts w:ascii="Times New Roman" w:hAnsi="Times New Roman" w:cs="Times New Roman"/>
        </w:rPr>
        <w:t xml:space="preserve"> presents the influence of COMSOL-generated tetrahedral mesh resolution on geometry import time, anatomical fidelity, and biomechanical simulation stability. Mesh types ranged from "Extremely coarse" to "Extremely fine", automatically adapted to geometric complexity.</w:t>
      </w:r>
      <w:r w:rsidR="00A93C61">
        <w:rPr>
          <w:rFonts w:ascii="Times New Roman" w:hAnsi="Times New Roman" w:cs="Times New Roman" w:hint="eastAsia"/>
        </w:rPr>
        <w:t xml:space="preserve"> </w:t>
      </w:r>
      <w:r w:rsidR="00A93C61" w:rsidRPr="00A93C61">
        <w:rPr>
          <w:rFonts w:ascii="Times New Roman" w:hAnsi="Times New Roman" w:cs="Times New Roman"/>
        </w:rPr>
        <w:t>(a) Geometry construction time vs. mesh resolution. (b) Lung volume (blue) and surface area (green).</w:t>
      </w:r>
      <w:r w:rsidR="00A93C61">
        <w:rPr>
          <w:rFonts w:ascii="Times New Roman" w:hAnsi="Times New Roman" w:cs="Times New Roman" w:hint="eastAsia"/>
        </w:rPr>
        <w:t xml:space="preserve"> </w:t>
      </w:r>
      <w:r w:rsidR="00A93C61" w:rsidRPr="00A93C61">
        <w:rPr>
          <w:rFonts w:ascii="Times New Roman" w:hAnsi="Times New Roman" w:cs="Times New Roman"/>
        </w:rPr>
        <w:t>(c) Tumor volume (blue) and surface area (green).</w:t>
      </w:r>
      <w:r w:rsidR="00A93C61">
        <w:rPr>
          <w:rFonts w:ascii="Times New Roman" w:hAnsi="Times New Roman" w:cs="Times New Roman" w:hint="eastAsia"/>
        </w:rPr>
        <w:t xml:space="preserve"> </w:t>
      </w:r>
      <w:r w:rsidR="00A93C61" w:rsidRPr="00A93C61">
        <w:rPr>
          <w:rFonts w:ascii="Times New Roman" w:hAnsi="Times New Roman" w:cs="Times New Roman"/>
        </w:rPr>
        <w:t>(d) Mesh convergence results. Tumor centroid displacement stabilizes from the Normal mesh upward, while calculation time increases with finer meshes.</w:t>
      </w:r>
      <w:r>
        <w:br/>
      </w:r>
    </w:p>
    <w:p w14:paraId="763AC542" w14:textId="47AE648B" w:rsidR="00BA2CC6" w:rsidRDefault="00BA2CC6"/>
    <w:p w14:paraId="0854142C" w14:textId="1C969023" w:rsidR="00BA2CC6" w:rsidRDefault="00BA2CC6"/>
    <w:p w14:paraId="57245260" w14:textId="2779078A" w:rsidR="00BA2CC6" w:rsidRDefault="00BA2CC6"/>
    <w:p w14:paraId="656673FA" w14:textId="267C2BE4" w:rsidR="00BA2CC6" w:rsidRDefault="00BA2CC6"/>
    <w:p w14:paraId="758A6DB4" w14:textId="34E73B7C" w:rsidR="00BA2CC6" w:rsidRDefault="00BA2CC6" w:rsidP="00BA2CC6">
      <w:r>
        <w:rPr>
          <w:rFonts w:hint="eastAsia"/>
          <w:noProof/>
        </w:rPr>
        <w:lastRenderedPageBreak/>
        <w:drawing>
          <wp:inline distT="0" distB="0" distL="0" distR="0" wp14:anchorId="2E00E10D" wp14:editId="46E23B4D">
            <wp:extent cx="5274310" cy="792480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DA8B5" w14:textId="3CB56393" w:rsidR="00BA2CC6" w:rsidRPr="00E13E62" w:rsidRDefault="00BA2CC6" w:rsidP="00E13E62">
      <w:pPr>
        <w:spacing w:line="360" w:lineRule="auto"/>
        <w:rPr>
          <w:rFonts w:ascii="Times New Roman" w:hAnsi="Times New Roman" w:cs="Times New Roman"/>
        </w:rPr>
      </w:pPr>
      <w:r w:rsidRPr="00E13E62">
        <w:rPr>
          <w:rStyle w:val="a3"/>
          <w:rFonts w:ascii="Times New Roman" w:hAnsi="Times New Roman" w:cs="Times New Roman"/>
        </w:rPr>
        <w:t>Figure S2.</w:t>
      </w:r>
      <w:r w:rsidRPr="00E13E62">
        <w:rPr>
          <w:rFonts w:ascii="Times New Roman" w:hAnsi="Times New Roman" w:cs="Times New Roman"/>
        </w:rPr>
        <w:t xml:space="preserve"> </w:t>
      </w:r>
      <w:r w:rsidR="00E13E62" w:rsidRPr="00E13E62">
        <w:rPr>
          <w:rFonts w:ascii="Times New Roman" w:hAnsi="Times New Roman" w:cs="Times New Roman"/>
        </w:rPr>
        <w:t>Model fitting of personalized lung Young’s modulus across the respiratory cycle in 27 subjects.</w:t>
      </w:r>
    </w:p>
    <w:p w14:paraId="4FD3B368" w14:textId="35C9BB79" w:rsidR="00BA2CC6" w:rsidRDefault="00BA2CC6" w:rsidP="00BA2CC6">
      <w:pPr>
        <w:rPr>
          <w:rStyle w:val="a3"/>
        </w:rPr>
      </w:pPr>
      <w:r>
        <w:rPr>
          <w:b/>
          <w:bCs/>
          <w:noProof/>
        </w:rPr>
        <w:lastRenderedPageBreak/>
        <w:drawing>
          <wp:inline distT="0" distB="0" distL="0" distR="0" wp14:anchorId="1729E2EE" wp14:editId="0E8CBD81">
            <wp:extent cx="5274310" cy="784987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84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90DA0" w14:textId="1BCE2A10" w:rsidR="00BA2CC6" w:rsidRPr="00E13E62" w:rsidRDefault="00E13E62" w:rsidP="00E13E62">
      <w:pPr>
        <w:spacing w:line="360" w:lineRule="auto"/>
        <w:rPr>
          <w:rFonts w:ascii="Times New Roman" w:hAnsi="Times New Roman" w:cs="Times New Roman"/>
        </w:rPr>
      </w:pPr>
      <w:r w:rsidRPr="00E13E62">
        <w:rPr>
          <w:rStyle w:val="a3"/>
          <w:rFonts w:ascii="Times New Roman" w:hAnsi="Times New Roman" w:cs="Times New Roman"/>
        </w:rPr>
        <w:t>Figure S</w:t>
      </w:r>
      <w:r w:rsidR="002D3E94">
        <w:rPr>
          <w:rStyle w:val="a3"/>
          <w:rFonts w:ascii="Times New Roman" w:hAnsi="Times New Roman" w:cs="Times New Roman"/>
        </w:rPr>
        <w:t>3</w:t>
      </w:r>
      <w:r w:rsidRPr="00E13E62">
        <w:rPr>
          <w:rStyle w:val="a3"/>
          <w:rFonts w:ascii="Times New Roman" w:hAnsi="Times New Roman" w:cs="Times New Roman"/>
        </w:rPr>
        <w:t>.</w:t>
      </w:r>
      <w:r w:rsidRPr="00E13E62">
        <w:rPr>
          <w:rFonts w:ascii="Times New Roman" w:hAnsi="Times New Roman" w:cs="Times New Roman"/>
        </w:rPr>
        <w:t xml:space="preserve"> Model fitting of personalized lung Poisson’s ratio across the respiratory cycle in 27 subjects.</w:t>
      </w:r>
    </w:p>
    <w:sectPr w:rsidR="00BA2CC6" w:rsidRPr="00E13E62" w:rsidSect="000B1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179C9" w14:textId="77777777" w:rsidR="00ED700F" w:rsidRDefault="00ED700F" w:rsidP="00E31316">
      <w:r>
        <w:separator/>
      </w:r>
    </w:p>
  </w:endnote>
  <w:endnote w:type="continuationSeparator" w:id="0">
    <w:p w14:paraId="4D9132B8" w14:textId="77777777" w:rsidR="00ED700F" w:rsidRDefault="00ED700F" w:rsidP="00E31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FE2FE" w14:textId="77777777" w:rsidR="00ED700F" w:rsidRDefault="00ED700F" w:rsidP="00E31316">
      <w:r>
        <w:separator/>
      </w:r>
    </w:p>
  </w:footnote>
  <w:footnote w:type="continuationSeparator" w:id="0">
    <w:p w14:paraId="5DC59D2C" w14:textId="77777777" w:rsidR="00ED700F" w:rsidRDefault="00ED700F" w:rsidP="00E313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0DB"/>
    <w:rsid w:val="000B1CCF"/>
    <w:rsid w:val="00286434"/>
    <w:rsid w:val="002D3E94"/>
    <w:rsid w:val="00316DEC"/>
    <w:rsid w:val="00595752"/>
    <w:rsid w:val="0071516E"/>
    <w:rsid w:val="00804086"/>
    <w:rsid w:val="009A646E"/>
    <w:rsid w:val="00A800DB"/>
    <w:rsid w:val="00A93C61"/>
    <w:rsid w:val="00AA55D5"/>
    <w:rsid w:val="00AB7A04"/>
    <w:rsid w:val="00B06B02"/>
    <w:rsid w:val="00BA2CC6"/>
    <w:rsid w:val="00BD6CE7"/>
    <w:rsid w:val="00BE032A"/>
    <w:rsid w:val="00D05107"/>
    <w:rsid w:val="00D22730"/>
    <w:rsid w:val="00DA7E77"/>
    <w:rsid w:val="00DC2415"/>
    <w:rsid w:val="00E13E62"/>
    <w:rsid w:val="00E31316"/>
    <w:rsid w:val="00EC6D23"/>
    <w:rsid w:val="00ED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DA61E"/>
  <w15:chartTrackingRefBased/>
  <w15:docId w15:val="{AFDE92A4-3321-4F47-B0CE-7CA99691F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31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A800DB"/>
    <w:rPr>
      <w:b/>
      <w:bCs/>
    </w:rPr>
  </w:style>
  <w:style w:type="paragraph" w:styleId="a4">
    <w:name w:val="header"/>
    <w:basedOn w:val="a"/>
    <w:link w:val="a5"/>
    <w:uiPriority w:val="99"/>
    <w:unhideWhenUsed/>
    <w:rsid w:val="00E313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131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131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1316"/>
    <w:rPr>
      <w:sz w:val="18"/>
      <w:szCs w:val="18"/>
    </w:rPr>
  </w:style>
  <w:style w:type="character" w:customStyle="1" w:styleId="font21">
    <w:name w:val="font21"/>
    <w:basedOn w:val="a0"/>
    <w:rsid w:val="00E3131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6</TotalTime>
  <Pages>7</Pages>
  <Words>1032</Words>
  <Characters>5887</Characters>
  <Application>Microsoft Office Word</Application>
  <DocSecurity>0</DocSecurity>
  <Lines>49</Lines>
  <Paragraphs>13</Paragraphs>
  <ScaleCrop>false</ScaleCrop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liang</dc:creator>
  <cp:keywords/>
  <dc:description/>
  <cp:lastModifiedBy>tan liang</cp:lastModifiedBy>
  <cp:revision>11</cp:revision>
  <dcterms:created xsi:type="dcterms:W3CDTF">2025-07-28T01:34:00Z</dcterms:created>
  <dcterms:modified xsi:type="dcterms:W3CDTF">2025-08-20T06:35:00Z</dcterms:modified>
</cp:coreProperties>
</file>